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0348" w:type="dxa"/>
        <w:tblLayout w:type="fixed"/>
        <w:tblLook w:val="04A0" w:firstRow="1" w:lastRow="0" w:firstColumn="1" w:lastColumn="0" w:noHBand="0" w:noVBand="1"/>
      </w:tblPr>
      <w:tblGrid>
        <w:gridCol w:w="5245"/>
        <w:gridCol w:w="1843"/>
        <w:gridCol w:w="3260"/>
      </w:tblGrid>
      <w:tr w:rsidR="00782B9C" w:rsidRPr="00782B9C" w14:paraId="127608AE" w14:textId="77777777" w:rsidTr="00782B9C">
        <w:trPr>
          <w:trHeight w:val="520"/>
        </w:trPr>
        <w:tc>
          <w:tcPr>
            <w:tcW w:w="7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12848" w14:textId="2CCBB21B" w:rsidR="00782B9C" w:rsidRPr="00884C81" w:rsidRDefault="00884C81" w:rsidP="00884C81">
            <w:pPr>
              <w:pStyle w:val="NormalWeb"/>
              <w:rPr>
                <w:sz w:val="26"/>
                <w:szCs w:val="26"/>
              </w:rPr>
            </w:pPr>
            <w:r w:rsidRPr="00884C81">
              <w:rPr>
                <w:rFonts w:ascii="Arial" w:hAnsi="Arial" w:cs="Arial"/>
                <w:sz w:val="26"/>
                <w:szCs w:val="26"/>
              </w:rPr>
              <w:t>Supplemental Table 2. List of all reagents and resource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2318AA" w14:textId="77777777" w:rsidR="00782B9C" w:rsidRPr="00782B9C" w:rsidRDefault="00782B9C" w:rsidP="00782B9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</w:p>
        </w:tc>
      </w:tr>
      <w:tr w:rsidR="00782B9C" w:rsidRPr="00782B9C" w14:paraId="467D8638" w14:textId="77777777" w:rsidTr="00782B9C">
        <w:trPr>
          <w:trHeight w:val="32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37A34C" w14:textId="77777777" w:rsidR="00782B9C" w:rsidRPr="00782B9C" w:rsidRDefault="00782B9C" w:rsidP="00782B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807B44" w14:textId="77777777" w:rsidR="00782B9C" w:rsidRPr="00782B9C" w:rsidRDefault="00782B9C" w:rsidP="00782B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05C5AF" w14:textId="77777777" w:rsidR="00782B9C" w:rsidRPr="00782B9C" w:rsidRDefault="00782B9C" w:rsidP="00782B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782B9C" w:rsidRPr="00782B9C" w14:paraId="7D1B2587" w14:textId="77777777" w:rsidTr="00782B9C">
        <w:trPr>
          <w:trHeight w:val="660"/>
        </w:trPr>
        <w:tc>
          <w:tcPr>
            <w:tcW w:w="5245" w:type="dxa"/>
            <w:tcBorders>
              <w:top w:val="single" w:sz="4" w:space="0" w:color="D9D9D9"/>
              <w:left w:val="single" w:sz="4" w:space="0" w:color="D9D9D9"/>
              <w:bottom w:val="nil"/>
              <w:right w:val="single" w:sz="4" w:space="0" w:color="D9D9D9"/>
            </w:tcBorders>
            <w:shd w:val="clear" w:color="auto" w:fill="auto"/>
            <w:vAlign w:val="center"/>
            <w:hideMark/>
          </w:tcPr>
          <w:p w14:paraId="5892DC4C" w14:textId="77777777" w:rsidR="00782B9C" w:rsidRPr="00782B9C" w:rsidRDefault="00782B9C" w:rsidP="00782B9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782B9C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REAGENT or RESOURCE</w:t>
            </w:r>
          </w:p>
        </w:tc>
        <w:tc>
          <w:tcPr>
            <w:tcW w:w="1843" w:type="dxa"/>
            <w:tcBorders>
              <w:top w:val="single" w:sz="4" w:space="0" w:color="D9D9D9"/>
              <w:left w:val="nil"/>
              <w:bottom w:val="nil"/>
              <w:right w:val="single" w:sz="4" w:space="0" w:color="D9D9D9"/>
            </w:tcBorders>
            <w:shd w:val="clear" w:color="auto" w:fill="auto"/>
            <w:vAlign w:val="center"/>
            <w:hideMark/>
          </w:tcPr>
          <w:p w14:paraId="151A342B" w14:textId="77777777" w:rsidR="00782B9C" w:rsidRPr="00782B9C" w:rsidRDefault="00782B9C" w:rsidP="00782B9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782B9C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SOURCE</w:t>
            </w:r>
          </w:p>
        </w:tc>
        <w:tc>
          <w:tcPr>
            <w:tcW w:w="3260" w:type="dxa"/>
            <w:tcBorders>
              <w:top w:val="single" w:sz="4" w:space="0" w:color="D9D9D9"/>
              <w:left w:val="nil"/>
              <w:bottom w:val="nil"/>
              <w:right w:val="single" w:sz="4" w:space="0" w:color="D9D9D9"/>
            </w:tcBorders>
            <w:shd w:val="clear" w:color="auto" w:fill="auto"/>
            <w:vAlign w:val="center"/>
            <w:hideMark/>
          </w:tcPr>
          <w:p w14:paraId="294FFFF5" w14:textId="77777777" w:rsidR="00782B9C" w:rsidRPr="00782B9C" w:rsidRDefault="00782B9C" w:rsidP="00782B9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782B9C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IDENTIFIER</w:t>
            </w:r>
          </w:p>
        </w:tc>
      </w:tr>
      <w:tr w:rsidR="00782B9C" w:rsidRPr="00782B9C" w14:paraId="4515B86D" w14:textId="77777777" w:rsidTr="00782B9C">
        <w:trPr>
          <w:trHeight w:val="660"/>
        </w:trPr>
        <w:tc>
          <w:tcPr>
            <w:tcW w:w="10348" w:type="dxa"/>
            <w:gridSpan w:val="3"/>
            <w:tcBorders>
              <w:top w:val="single" w:sz="4" w:space="0" w:color="D86DCD"/>
              <w:left w:val="single" w:sz="4" w:space="0" w:color="D9D9D9"/>
              <w:bottom w:val="single" w:sz="4" w:space="0" w:color="D86DCD"/>
              <w:right w:val="single" w:sz="4" w:space="0" w:color="D9D9D9"/>
            </w:tcBorders>
            <w:shd w:val="clear" w:color="auto" w:fill="auto"/>
            <w:vAlign w:val="center"/>
            <w:hideMark/>
          </w:tcPr>
          <w:p w14:paraId="157BAFD8" w14:textId="77777777" w:rsidR="00782B9C" w:rsidRPr="00782B9C" w:rsidRDefault="00782B9C" w:rsidP="00782B9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782B9C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Antibodies and probes</w:t>
            </w:r>
          </w:p>
        </w:tc>
      </w:tr>
      <w:tr w:rsidR="00782B9C" w:rsidRPr="00782B9C" w14:paraId="3EFAF214" w14:textId="77777777" w:rsidTr="00782B9C">
        <w:trPr>
          <w:trHeight w:val="660"/>
        </w:trPr>
        <w:tc>
          <w:tcPr>
            <w:tcW w:w="5245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  <w:hideMark/>
          </w:tcPr>
          <w:p w14:paraId="6D5107F5" w14:textId="77777777" w:rsidR="00782B9C" w:rsidRPr="00782B9C" w:rsidRDefault="00782B9C" w:rsidP="00782B9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82B9C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t>Purified mouse anti-b-Amyloid 1-42 monoclonal antibod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  <w:hideMark/>
          </w:tcPr>
          <w:p w14:paraId="58AB4474" w14:textId="77777777" w:rsidR="00782B9C" w:rsidRPr="00782B9C" w:rsidRDefault="00782B9C" w:rsidP="00782B9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82B9C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BioLegend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  <w:hideMark/>
          </w:tcPr>
          <w:p w14:paraId="3D6DF91F" w14:textId="77777777" w:rsidR="00782B9C" w:rsidRPr="00782B9C" w:rsidRDefault="00782B9C" w:rsidP="00782B9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82B9C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805501</w:t>
            </w:r>
          </w:p>
        </w:tc>
      </w:tr>
      <w:tr w:rsidR="00782B9C" w:rsidRPr="00782B9C" w14:paraId="50B556F6" w14:textId="77777777" w:rsidTr="00782B9C">
        <w:trPr>
          <w:trHeight w:val="660"/>
        </w:trPr>
        <w:tc>
          <w:tcPr>
            <w:tcW w:w="5245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  <w:hideMark/>
          </w:tcPr>
          <w:p w14:paraId="3C25BE9C" w14:textId="77777777" w:rsidR="00782B9C" w:rsidRPr="00782B9C" w:rsidRDefault="00782B9C" w:rsidP="00782B9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82B9C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t>Goat anti-Mouse IgG (H+L) Highly Cross-Adsorbed Secondary Antibody, Alexa Fluor™ Plus 48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  <w:hideMark/>
          </w:tcPr>
          <w:p w14:paraId="0F0E3C3E" w14:textId="77777777" w:rsidR="00782B9C" w:rsidRPr="00782B9C" w:rsidRDefault="00782B9C" w:rsidP="00782B9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82B9C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Thermo Scientific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  <w:hideMark/>
          </w:tcPr>
          <w:p w14:paraId="3029DAA2" w14:textId="77777777" w:rsidR="00782B9C" w:rsidRPr="00782B9C" w:rsidRDefault="00782B9C" w:rsidP="00782B9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82B9C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A32723TR</w:t>
            </w:r>
          </w:p>
        </w:tc>
      </w:tr>
      <w:tr w:rsidR="00782B9C" w:rsidRPr="00782B9C" w14:paraId="3911FC3C" w14:textId="77777777" w:rsidTr="00782B9C">
        <w:trPr>
          <w:trHeight w:val="660"/>
        </w:trPr>
        <w:tc>
          <w:tcPr>
            <w:tcW w:w="5245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  <w:hideMark/>
          </w:tcPr>
          <w:p w14:paraId="57D5FA9A" w14:textId="77777777" w:rsidR="00782B9C" w:rsidRPr="00782B9C" w:rsidRDefault="00782B9C" w:rsidP="00782B9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82B9C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t>Annexin V, Alexa Fluor 647 conjugat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  <w:hideMark/>
          </w:tcPr>
          <w:p w14:paraId="46FBBA9D" w14:textId="77777777" w:rsidR="00782B9C" w:rsidRPr="00782B9C" w:rsidRDefault="00782B9C" w:rsidP="00782B9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82B9C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t>Molecular probes, Life Technologies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  <w:hideMark/>
          </w:tcPr>
          <w:p w14:paraId="4232FC9D" w14:textId="77777777" w:rsidR="00782B9C" w:rsidRPr="00782B9C" w:rsidRDefault="00782B9C" w:rsidP="00782B9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82B9C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A23204</w:t>
            </w:r>
          </w:p>
        </w:tc>
      </w:tr>
      <w:tr w:rsidR="00782B9C" w:rsidRPr="00782B9C" w14:paraId="49115F38" w14:textId="77777777" w:rsidTr="00782B9C">
        <w:trPr>
          <w:trHeight w:val="660"/>
        </w:trPr>
        <w:tc>
          <w:tcPr>
            <w:tcW w:w="5245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  <w:hideMark/>
          </w:tcPr>
          <w:p w14:paraId="0206648A" w14:textId="77777777" w:rsidR="00782B9C" w:rsidRPr="00782B9C" w:rsidRDefault="00782B9C" w:rsidP="00782B9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82B9C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SYTOX™ Green Nucleic Acid Stain - 5 mM Solution in DMSO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  <w:hideMark/>
          </w:tcPr>
          <w:p w14:paraId="4A4BB456" w14:textId="77777777" w:rsidR="00782B9C" w:rsidRPr="00782B9C" w:rsidRDefault="00782B9C" w:rsidP="00782B9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82B9C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Invitrogen, Thermo Fisher Scientific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  <w:hideMark/>
          </w:tcPr>
          <w:p w14:paraId="5552158B" w14:textId="77777777" w:rsidR="00782B9C" w:rsidRPr="00782B9C" w:rsidRDefault="00782B9C" w:rsidP="00782B9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82B9C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S7020</w:t>
            </w:r>
          </w:p>
        </w:tc>
      </w:tr>
      <w:tr w:rsidR="00782B9C" w:rsidRPr="00782B9C" w14:paraId="61540822" w14:textId="77777777" w:rsidTr="00782B9C">
        <w:trPr>
          <w:trHeight w:val="660"/>
        </w:trPr>
        <w:tc>
          <w:tcPr>
            <w:tcW w:w="5245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  <w:hideMark/>
          </w:tcPr>
          <w:p w14:paraId="3A7ECC7F" w14:textId="77777777" w:rsidR="00782B9C" w:rsidRPr="00782B9C" w:rsidRDefault="00782B9C" w:rsidP="00782B9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82B9C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SYTOX™ Blue Nucleic Acid Stain - 5 mM Solution in DMSO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  <w:hideMark/>
          </w:tcPr>
          <w:p w14:paraId="2D780638" w14:textId="77777777" w:rsidR="00782B9C" w:rsidRPr="00782B9C" w:rsidRDefault="00782B9C" w:rsidP="00782B9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82B9C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Invitrogen, Thermo Fisher Scientific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  <w:hideMark/>
          </w:tcPr>
          <w:p w14:paraId="70936343" w14:textId="77777777" w:rsidR="00782B9C" w:rsidRPr="00782B9C" w:rsidRDefault="00782B9C" w:rsidP="00782B9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82B9C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S11348</w:t>
            </w:r>
          </w:p>
        </w:tc>
      </w:tr>
      <w:tr w:rsidR="00782B9C" w:rsidRPr="00782B9C" w14:paraId="0BD9A843" w14:textId="77777777" w:rsidTr="00782B9C">
        <w:trPr>
          <w:trHeight w:val="660"/>
        </w:trPr>
        <w:tc>
          <w:tcPr>
            <w:tcW w:w="10348" w:type="dxa"/>
            <w:gridSpan w:val="3"/>
            <w:tcBorders>
              <w:top w:val="single" w:sz="4" w:space="0" w:color="D86DCD"/>
              <w:left w:val="single" w:sz="4" w:space="0" w:color="D9D9D9"/>
              <w:bottom w:val="single" w:sz="4" w:space="0" w:color="D86DCD"/>
              <w:right w:val="single" w:sz="4" w:space="0" w:color="D9D9D9"/>
            </w:tcBorders>
            <w:shd w:val="clear" w:color="auto" w:fill="auto"/>
            <w:vAlign w:val="center"/>
            <w:hideMark/>
          </w:tcPr>
          <w:p w14:paraId="6FC8F7DC" w14:textId="77777777" w:rsidR="00782B9C" w:rsidRPr="00782B9C" w:rsidRDefault="00782B9C" w:rsidP="00782B9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782B9C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Chemicals</w:t>
            </w:r>
          </w:p>
        </w:tc>
      </w:tr>
      <w:tr w:rsidR="00782B9C" w:rsidRPr="00782B9C" w14:paraId="17076F52" w14:textId="77777777" w:rsidTr="00782B9C">
        <w:trPr>
          <w:trHeight w:val="660"/>
        </w:trPr>
        <w:tc>
          <w:tcPr>
            <w:tcW w:w="5245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  <w:hideMark/>
          </w:tcPr>
          <w:p w14:paraId="3818D70D" w14:textId="77777777" w:rsidR="00782B9C" w:rsidRPr="00782B9C" w:rsidRDefault="00782B9C" w:rsidP="00782B9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82B9C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Heptan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  <w:hideMark/>
          </w:tcPr>
          <w:p w14:paraId="2BFED6DB" w14:textId="77777777" w:rsidR="00782B9C" w:rsidRPr="00782B9C" w:rsidRDefault="00782B9C" w:rsidP="00782B9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82B9C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Sigma-Aldrich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  <w:hideMark/>
          </w:tcPr>
          <w:p w14:paraId="6A854DD2" w14:textId="77777777" w:rsidR="00782B9C" w:rsidRPr="00782B9C" w:rsidRDefault="00782B9C" w:rsidP="00782B9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82B9C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34873</w:t>
            </w:r>
          </w:p>
        </w:tc>
      </w:tr>
      <w:tr w:rsidR="00782B9C" w:rsidRPr="00782B9C" w14:paraId="6A9942DD" w14:textId="77777777" w:rsidTr="00782B9C">
        <w:trPr>
          <w:trHeight w:val="660"/>
        </w:trPr>
        <w:tc>
          <w:tcPr>
            <w:tcW w:w="5245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  <w:hideMark/>
          </w:tcPr>
          <w:p w14:paraId="13466433" w14:textId="77777777" w:rsidR="00782B9C" w:rsidRPr="00782B9C" w:rsidRDefault="00782B9C" w:rsidP="00782B9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82B9C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Paraformaldehyde, 16% aqueous solution, methanol fre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  <w:hideMark/>
          </w:tcPr>
          <w:p w14:paraId="0E7EAFFA" w14:textId="77777777" w:rsidR="00782B9C" w:rsidRPr="00782B9C" w:rsidRDefault="00782B9C" w:rsidP="00782B9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82B9C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MP Biomedicals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  <w:hideMark/>
          </w:tcPr>
          <w:p w14:paraId="2D31CD2F" w14:textId="77777777" w:rsidR="00782B9C" w:rsidRPr="00782B9C" w:rsidRDefault="00782B9C" w:rsidP="00782B9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82B9C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30525-89-4</w:t>
            </w:r>
          </w:p>
        </w:tc>
      </w:tr>
      <w:tr w:rsidR="00782B9C" w:rsidRPr="00782B9C" w14:paraId="25C36C88" w14:textId="77777777" w:rsidTr="00782B9C">
        <w:trPr>
          <w:trHeight w:val="660"/>
        </w:trPr>
        <w:tc>
          <w:tcPr>
            <w:tcW w:w="5245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  <w:hideMark/>
          </w:tcPr>
          <w:p w14:paraId="14A6FA5F" w14:textId="77777777" w:rsidR="00782B9C" w:rsidRPr="00782B9C" w:rsidRDefault="00782B9C" w:rsidP="00782B9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82B9C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Methanol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  <w:hideMark/>
          </w:tcPr>
          <w:p w14:paraId="64DFB912" w14:textId="77777777" w:rsidR="00782B9C" w:rsidRPr="00782B9C" w:rsidRDefault="00782B9C" w:rsidP="00782B9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82B9C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Sigma-Aldrich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  <w:hideMark/>
          </w:tcPr>
          <w:p w14:paraId="75CBC7F8" w14:textId="77777777" w:rsidR="00782B9C" w:rsidRPr="00782B9C" w:rsidRDefault="00782B9C" w:rsidP="00782B9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82B9C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34860</w:t>
            </w:r>
          </w:p>
        </w:tc>
      </w:tr>
      <w:tr w:rsidR="00782B9C" w:rsidRPr="00782B9C" w14:paraId="01163794" w14:textId="77777777" w:rsidTr="00782B9C">
        <w:trPr>
          <w:trHeight w:val="660"/>
        </w:trPr>
        <w:tc>
          <w:tcPr>
            <w:tcW w:w="5245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  <w:hideMark/>
          </w:tcPr>
          <w:p w14:paraId="55276569" w14:textId="77777777" w:rsidR="00782B9C" w:rsidRPr="00782B9C" w:rsidRDefault="00782B9C" w:rsidP="00782B9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82B9C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t xml:space="preserve">0.1% Triton X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  <w:hideMark/>
          </w:tcPr>
          <w:p w14:paraId="636A5C56" w14:textId="77777777" w:rsidR="00782B9C" w:rsidRPr="00782B9C" w:rsidRDefault="00782B9C" w:rsidP="00782B9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82B9C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Sigma-Aldrich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  <w:hideMark/>
          </w:tcPr>
          <w:p w14:paraId="02653E5D" w14:textId="77777777" w:rsidR="00782B9C" w:rsidRPr="00782B9C" w:rsidRDefault="00782B9C" w:rsidP="00782B9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82B9C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T8787</w:t>
            </w:r>
          </w:p>
        </w:tc>
      </w:tr>
      <w:tr w:rsidR="00782B9C" w:rsidRPr="00782B9C" w14:paraId="27BAE294" w14:textId="77777777" w:rsidTr="00782B9C">
        <w:trPr>
          <w:trHeight w:val="660"/>
        </w:trPr>
        <w:tc>
          <w:tcPr>
            <w:tcW w:w="5245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  <w:hideMark/>
          </w:tcPr>
          <w:p w14:paraId="4C5EC850" w14:textId="77777777" w:rsidR="00782B9C" w:rsidRPr="00782B9C" w:rsidRDefault="00782B9C" w:rsidP="00782B9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82B9C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2% horse serum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  <w:hideMark/>
          </w:tcPr>
          <w:p w14:paraId="6B378197" w14:textId="77777777" w:rsidR="00782B9C" w:rsidRPr="00782B9C" w:rsidRDefault="00782B9C" w:rsidP="00782B9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82B9C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Sigma-Aldrich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  <w:hideMark/>
          </w:tcPr>
          <w:p w14:paraId="4B737777" w14:textId="77777777" w:rsidR="00782B9C" w:rsidRPr="00782B9C" w:rsidRDefault="00782B9C" w:rsidP="00782B9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82B9C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H0146</w:t>
            </w:r>
          </w:p>
        </w:tc>
      </w:tr>
      <w:tr w:rsidR="00782B9C" w:rsidRPr="00782B9C" w14:paraId="2886847F" w14:textId="77777777" w:rsidTr="00782B9C">
        <w:trPr>
          <w:trHeight w:val="660"/>
        </w:trPr>
        <w:tc>
          <w:tcPr>
            <w:tcW w:w="5245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  <w:hideMark/>
          </w:tcPr>
          <w:p w14:paraId="47931325" w14:textId="77777777" w:rsidR="00782B9C" w:rsidRPr="00782B9C" w:rsidRDefault="00782B9C" w:rsidP="00782B9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82B9C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t>VECTASHIELD antifade mounting medium for fluorescenc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  <w:hideMark/>
          </w:tcPr>
          <w:p w14:paraId="705241F0" w14:textId="77777777" w:rsidR="00782B9C" w:rsidRPr="00782B9C" w:rsidRDefault="00782B9C" w:rsidP="00782B9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82B9C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Vector Labs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  <w:hideMark/>
          </w:tcPr>
          <w:p w14:paraId="1EB889AD" w14:textId="77777777" w:rsidR="00782B9C" w:rsidRPr="00782B9C" w:rsidRDefault="00782B9C" w:rsidP="00782B9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82B9C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H-1000-10</w:t>
            </w:r>
          </w:p>
        </w:tc>
      </w:tr>
      <w:tr w:rsidR="00782B9C" w:rsidRPr="00782B9C" w14:paraId="2A0F65F7" w14:textId="77777777" w:rsidTr="00782B9C">
        <w:trPr>
          <w:trHeight w:val="660"/>
        </w:trPr>
        <w:tc>
          <w:tcPr>
            <w:tcW w:w="5245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  <w:hideMark/>
          </w:tcPr>
          <w:p w14:paraId="4B95BD06" w14:textId="77777777" w:rsidR="00782B9C" w:rsidRPr="00782B9C" w:rsidRDefault="00782B9C" w:rsidP="00782B9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82B9C">
              <w:rPr>
                <w:rFonts w:ascii="Arial" w:eastAsia="Times New Roman" w:hAnsi="Arial" w:cs="Arial"/>
                <w:kern w:val="0"/>
                <w:sz w:val="18"/>
                <w:szCs w:val="18"/>
                <w:lang w:val="en-GB" w:eastAsia="en-GB"/>
                <w14:ligatures w14:val="none"/>
              </w:rPr>
              <w:t>Fish serum blocking buffe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  <w:hideMark/>
          </w:tcPr>
          <w:p w14:paraId="4A81748F" w14:textId="77777777" w:rsidR="00782B9C" w:rsidRPr="00782B9C" w:rsidRDefault="00782B9C" w:rsidP="00782B9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82B9C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Thermo Scientific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  <w:hideMark/>
          </w:tcPr>
          <w:p w14:paraId="63616292" w14:textId="77777777" w:rsidR="00782B9C" w:rsidRPr="00782B9C" w:rsidRDefault="00782B9C" w:rsidP="00782B9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82B9C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37527</w:t>
            </w:r>
          </w:p>
        </w:tc>
      </w:tr>
      <w:tr w:rsidR="00782B9C" w:rsidRPr="00782B9C" w14:paraId="2DDEF186" w14:textId="77777777" w:rsidTr="00782B9C">
        <w:trPr>
          <w:trHeight w:val="660"/>
        </w:trPr>
        <w:tc>
          <w:tcPr>
            <w:tcW w:w="5245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  <w:hideMark/>
          </w:tcPr>
          <w:p w14:paraId="2BC76FED" w14:textId="77777777" w:rsidR="00782B9C" w:rsidRPr="00782B9C" w:rsidRDefault="00782B9C" w:rsidP="00782B9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82B9C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Agaros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  <w:hideMark/>
          </w:tcPr>
          <w:p w14:paraId="1D1D9D9C" w14:textId="77777777" w:rsidR="00782B9C" w:rsidRPr="00782B9C" w:rsidRDefault="00782B9C" w:rsidP="00782B9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82B9C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Sigma-Aldrich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  <w:hideMark/>
          </w:tcPr>
          <w:p w14:paraId="14341A3A" w14:textId="77777777" w:rsidR="00782B9C" w:rsidRPr="00782B9C" w:rsidRDefault="00782B9C" w:rsidP="00782B9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82B9C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A9539</w:t>
            </w:r>
          </w:p>
        </w:tc>
      </w:tr>
      <w:tr w:rsidR="00782B9C" w:rsidRPr="00782B9C" w14:paraId="4542A7D5" w14:textId="77777777" w:rsidTr="00782B9C">
        <w:trPr>
          <w:trHeight w:val="660"/>
        </w:trPr>
        <w:tc>
          <w:tcPr>
            <w:tcW w:w="5245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  <w:hideMark/>
          </w:tcPr>
          <w:p w14:paraId="5CE45BF9" w14:textId="77777777" w:rsidR="00782B9C" w:rsidRPr="00782B9C" w:rsidRDefault="00782B9C" w:rsidP="00782B9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82B9C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Brilliant Black B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  <w:hideMark/>
          </w:tcPr>
          <w:p w14:paraId="3FA9456F" w14:textId="77777777" w:rsidR="00782B9C" w:rsidRPr="00782B9C" w:rsidRDefault="00782B9C" w:rsidP="00782B9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82B9C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Sigma-Aldrich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  <w:hideMark/>
          </w:tcPr>
          <w:p w14:paraId="5BD99554" w14:textId="77777777" w:rsidR="00782B9C" w:rsidRPr="00782B9C" w:rsidRDefault="00782B9C" w:rsidP="00782B9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82B9C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211842</w:t>
            </w:r>
          </w:p>
        </w:tc>
      </w:tr>
      <w:tr w:rsidR="00782B9C" w:rsidRPr="00782B9C" w14:paraId="1984F9B1" w14:textId="77777777" w:rsidTr="00782B9C">
        <w:trPr>
          <w:trHeight w:val="660"/>
        </w:trPr>
        <w:tc>
          <w:tcPr>
            <w:tcW w:w="5245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  <w:hideMark/>
          </w:tcPr>
          <w:p w14:paraId="292D7AEF" w14:textId="77777777" w:rsidR="00782B9C" w:rsidRPr="00782B9C" w:rsidRDefault="00782B9C" w:rsidP="00782B9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82B9C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Dimethyl sulfoxide (DMSO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  <w:hideMark/>
          </w:tcPr>
          <w:p w14:paraId="50D1F385" w14:textId="77777777" w:rsidR="00782B9C" w:rsidRPr="00782B9C" w:rsidRDefault="00782B9C" w:rsidP="00782B9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82B9C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Sigma-Aldrich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  <w:hideMark/>
          </w:tcPr>
          <w:p w14:paraId="21782736" w14:textId="77777777" w:rsidR="00782B9C" w:rsidRPr="00782B9C" w:rsidRDefault="00782B9C" w:rsidP="00782B9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82B9C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20-139</w:t>
            </w:r>
          </w:p>
        </w:tc>
      </w:tr>
      <w:tr w:rsidR="00782B9C" w:rsidRPr="00782B9C" w14:paraId="420D4201" w14:textId="77777777" w:rsidTr="00782B9C">
        <w:trPr>
          <w:trHeight w:val="660"/>
        </w:trPr>
        <w:tc>
          <w:tcPr>
            <w:tcW w:w="5245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  <w:hideMark/>
          </w:tcPr>
          <w:p w14:paraId="1D6BC22F" w14:textId="77777777" w:rsidR="00782B9C" w:rsidRPr="00782B9C" w:rsidRDefault="00782B9C" w:rsidP="00782B9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82B9C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Bleach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  <w:hideMark/>
          </w:tcPr>
          <w:p w14:paraId="4A055878" w14:textId="77777777" w:rsidR="00782B9C" w:rsidRPr="00782B9C" w:rsidRDefault="00782B9C" w:rsidP="00782B9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82B9C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Jangro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  <w:hideMark/>
          </w:tcPr>
          <w:p w14:paraId="4A1FD3CD" w14:textId="77777777" w:rsidR="00782B9C" w:rsidRPr="00782B9C" w:rsidRDefault="00782B9C" w:rsidP="00782B9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82B9C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CK945</w:t>
            </w:r>
          </w:p>
        </w:tc>
      </w:tr>
      <w:tr w:rsidR="00782B9C" w:rsidRPr="00782B9C" w14:paraId="3210DFD1" w14:textId="77777777" w:rsidTr="00782B9C">
        <w:trPr>
          <w:trHeight w:val="660"/>
        </w:trPr>
        <w:tc>
          <w:tcPr>
            <w:tcW w:w="5245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  <w:hideMark/>
          </w:tcPr>
          <w:p w14:paraId="11A9F4BC" w14:textId="77777777" w:rsidR="00782B9C" w:rsidRPr="00782B9C" w:rsidRDefault="00782B9C" w:rsidP="00782B9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82B9C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Oil 10 S, VOLTALEF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  <w:hideMark/>
          </w:tcPr>
          <w:p w14:paraId="401E9801" w14:textId="77777777" w:rsidR="00782B9C" w:rsidRPr="00782B9C" w:rsidRDefault="00782B9C" w:rsidP="00782B9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82B9C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VWR Chemicals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  <w:hideMark/>
          </w:tcPr>
          <w:p w14:paraId="70BA31AE" w14:textId="77777777" w:rsidR="00782B9C" w:rsidRPr="00782B9C" w:rsidRDefault="00782B9C" w:rsidP="00782B9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82B9C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24627.188</w:t>
            </w:r>
          </w:p>
        </w:tc>
      </w:tr>
      <w:tr w:rsidR="00782B9C" w:rsidRPr="00782B9C" w14:paraId="29A892D9" w14:textId="77777777" w:rsidTr="00782B9C">
        <w:trPr>
          <w:trHeight w:val="660"/>
        </w:trPr>
        <w:tc>
          <w:tcPr>
            <w:tcW w:w="10348" w:type="dxa"/>
            <w:gridSpan w:val="3"/>
            <w:tcBorders>
              <w:top w:val="single" w:sz="4" w:space="0" w:color="D86DCD"/>
              <w:left w:val="single" w:sz="4" w:space="0" w:color="D9D9D9"/>
              <w:bottom w:val="single" w:sz="4" w:space="0" w:color="D86DCD"/>
              <w:right w:val="single" w:sz="4" w:space="0" w:color="D9D9D9"/>
            </w:tcBorders>
            <w:shd w:val="clear" w:color="auto" w:fill="auto"/>
            <w:vAlign w:val="center"/>
            <w:hideMark/>
          </w:tcPr>
          <w:p w14:paraId="4C67154A" w14:textId="77777777" w:rsidR="00782B9C" w:rsidRPr="00782B9C" w:rsidRDefault="00782B9C" w:rsidP="00782B9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782B9C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Experimental models: Organisms/strains</w:t>
            </w:r>
          </w:p>
        </w:tc>
      </w:tr>
      <w:tr w:rsidR="00782B9C" w:rsidRPr="00782B9C" w14:paraId="44A15445" w14:textId="77777777" w:rsidTr="00782B9C">
        <w:trPr>
          <w:trHeight w:val="660"/>
        </w:trPr>
        <w:tc>
          <w:tcPr>
            <w:tcW w:w="5245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  <w:hideMark/>
          </w:tcPr>
          <w:p w14:paraId="431655F0" w14:textId="77777777" w:rsidR="00782B9C" w:rsidRPr="00782B9C" w:rsidRDefault="00782B9C" w:rsidP="00782B9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82B9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lastRenderedPageBreak/>
              <w:t>D. melanogaster</w:t>
            </w:r>
            <w:r w:rsidRPr="00782B9C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: nSyb-QF: y[1] w[1118];; M{w[+</w:t>
            </w:r>
            <w:proofErr w:type="spellStart"/>
            <w:r w:rsidRPr="00782B9C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mC</w:t>
            </w:r>
            <w:proofErr w:type="spellEnd"/>
            <w:r w:rsidRPr="00782B9C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]=nSyb-QF2.P}ZH-86Fb/TM6B,Tb[1];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  <w:hideMark/>
          </w:tcPr>
          <w:p w14:paraId="4AEBC07D" w14:textId="77777777" w:rsidR="00782B9C" w:rsidRPr="00782B9C" w:rsidRDefault="00782B9C" w:rsidP="00782B9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82B9C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Bloomington Drosophila Stock </w:t>
            </w:r>
            <w:proofErr w:type="spellStart"/>
            <w:r w:rsidRPr="00782B9C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Center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  <w:hideMark/>
          </w:tcPr>
          <w:p w14:paraId="51444F41" w14:textId="77777777" w:rsidR="00782B9C" w:rsidRPr="00782B9C" w:rsidRDefault="00782B9C" w:rsidP="00782B9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82B9C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RRID: BDSC_51955; FlyBase: FBti0154977</w:t>
            </w:r>
          </w:p>
        </w:tc>
      </w:tr>
      <w:tr w:rsidR="00782B9C" w:rsidRPr="00782B9C" w14:paraId="59C4F8BD" w14:textId="77777777" w:rsidTr="00782B9C">
        <w:trPr>
          <w:trHeight w:val="660"/>
        </w:trPr>
        <w:tc>
          <w:tcPr>
            <w:tcW w:w="5245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  <w:hideMark/>
          </w:tcPr>
          <w:p w14:paraId="7C2AA4DE" w14:textId="62A236AE" w:rsidR="00782B9C" w:rsidRPr="00782B9C" w:rsidRDefault="00782B9C" w:rsidP="00782B9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82B9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D. melanogaster</w:t>
            </w:r>
            <w:r w:rsidRPr="00782B9C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: Elav-QF: P{w[+</w:t>
            </w:r>
            <w:proofErr w:type="spellStart"/>
            <w:r w:rsidRPr="00782B9C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mW.hs</w:t>
            </w:r>
            <w:proofErr w:type="spellEnd"/>
            <w:r w:rsidRPr="00782B9C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] RFP[mCh.3xP3.cPa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 </w:t>
            </w:r>
            <w:r w:rsidRPr="00782B9C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]=ET-QF2.GB}</w:t>
            </w:r>
            <w:proofErr w:type="spellStart"/>
            <w:r w:rsidRPr="00782B9C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elav</w:t>
            </w:r>
            <w:proofErr w:type="spellEnd"/>
            <w:r w:rsidRPr="00782B9C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[C155-QF2];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 </w:t>
            </w:r>
            <w:r w:rsidRPr="00782B9C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betaTub60D[Pin-1]/</w:t>
            </w:r>
            <w:proofErr w:type="spellStart"/>
            <w:r w:rsidRPr="00782B9C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CyO</w:t>
            </w:r>
            <w:proofErr w:type="spellEnd"/>
            <w:r w:rsidRPr="00782B9C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;;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  <w:hideMark/>
          </w:tcPr>
          <w:p w14:paraId="0B03D5A2" w14:textId="77777777" w:rsidR="00782B9C" w:rsidRPr="00782B9C" w:rsidRDefault="00782B9C" w:rsidP="00782B9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82B9C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Bloomington Drosophila Stock </w:t>
            </w:r>
            <w:proofErr w:type="spellStart"/>
            <w:r w:rsidRPr="00782B9C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Center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  <w:hideMark/>
          </w:tcPr>
          <w:p w14:paraId="2D275A6E" w14:textId="77777777" w:rsidR="00782B9C" w:rsidRPr="00782B9C" w:rsidRDefault="00782B9C" w:rsidP="00782B9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82B9C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RRID: BDSC_66466; FlyBase: FBst0066466</w:t>
            </w:r>
          </w:p>
        </w:tc>
      </w:tr>
      <w:tr w:rsidR="00782B9C" w:rsidRPr="00782B9C" w14:paraId="142A0EE5" w14:textId="77777777" w:rsidTr="00782B9C">
        <w:trPr>
          <w:trHeight w:val="660"/>
        </w:trPr>
        <w:tc>
          <w:tcPr>
            <w:tcW w:w="5245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  <w:hideMark/>
          </w:tcPr>
          <w:p w14:paraId="0CA62013" w14:textId="77777777" w:rsidR="00884C81" w:rsidRDefault="00782B9C" w:rsidP="00782B9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82B9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D. melanogaster</w:t>
            </w:r>
            <w:r w:rsidRPr="00782B9C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: repo-Gal4: w[1118];P{w[+m*]=GAL4}repo</w:t>
            </w:r>
          </w:p>
          <w:p w14:paraId="74874F23" w14:textId="74FC4313" w:rsidR="00782B9C" w:rsidRPr="00782B9C" w:rsidRDefault="00782B9C" w:rsidP="00782B9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82B9C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/TM3, Sb[1];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  <w:hideMark/>
          </w:tcPr>
          <w:p w14:paraId="05F3E1D0" w14:textId="77777777" w:rsidR="00782B9C" w:rsidRPr="00782B9C" w:rsidRDefault="00782B9C" w:rsidP="00782B9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82B9C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Bloomington Drosophila Stock </w:t>
            </w:r>
            <w:proofErr w:type="spellStart"/>
            <w:r w:rsidRPr="00782B9C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Center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  <w:hideMark/>
          </w:tcPr>
          <w:p w14:paraId="782A91D8" w14:textId="77777777" w:rsidR="00782B9C" w:rsidRPr="00782B9C" w:rsidRDefault="00782B9C" w:rsidP="00782B9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82B9C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RRID: BDSC_7415; FlyBase: FBst0007415</w:t>
            </w:r>
          </w:p>
        </w:tc>
      </w:tr>
      <w:tr w:rsidR="00782B9C" w:rsidRPr="00782B9C" w14:paraId="09DE36FD" w14:textId="77777777" w:rsidTr="00782B9C">
        <w:trPr>
          <w:trHeight w:val="660"/>
        </w:trPr>
        <w:tc>
          <w:tcPr>
            <w:tcW w:w="5245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  <w:hideMark/>
          </w:tcPr>
          <w:p w14:paraId="2C8A3199" w14:textId="77777777" w:rsidR="00782B9C" w:rsidRPr="00782B9C" w:rsidRDefault="00782B9C" w:rsidP="00782B9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82B9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D. melanogaster</w:t>
            </w:r>
            <w:r w:rsidRPr="00782B9C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: No Aβ: ;QUAS-PENK,QUAS-mKate2;;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  <w:hideMark/>
          </w:tcPr>
          <w:p w14:paraId="4C9D7C38" w14:textId="77777777" w:rsidR="00782B9C" w:rsidRPr="00782B9C" w:rsidRDefault="00782B9C" w:rsidP="00782B9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82B9C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Novel strain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  <w:hideMark/>
          </w:tcPr>
          <w:p w14:paraId="50B34EAE" w14:textId="77777777" w:rsidR="00782B9C" w:rsidRPr="00782B9C" w:rsidRDefault="00782B9C" w:rsidP="00782B9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82B9C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</w:tr>
      <w:tr w:rsidR="00782B9C" w:rsidRPr="00782B9C" w14:paraId="10BBD4E8" w14:textId="77777777" w:rsidTr="00782B9C">
        <w:trPr>
          <w:trHeight w:val="660"/>
        </w:trPr>
        <w:tc>
          <w:tcPr>
            <w:tcW w:w="5245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  <w:hideMark/>
          </w:tcPr>
          <w:p w14:paraId="2CF05038" w14:textId="77777777" w:rsidR="00782B9C" w:rsidRPr="00782B9C" w:rsidRDefault="00782B9C" w:rsidP="00782B9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82B9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D. melanogaster</w:t>
            </w:r>
            <w:r w:rsidRPr="00782B9C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: Secreted hAβ42: ;QUAS-PENK-hAβ42,QUAS-mKate2;;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  <w:hideMark/>
          </w:tcPr>
          <w:p w14:paraId="1A4232B0" w14:textId="77777777" w:rsidR="00782B9C" w:rsidRPr="00782B9C" w:rsidRDefault="00782B9C" w:rsidP="00782B9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82B9C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Novel strain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  <w:hideMark/>
          </w:tcPr>
          <w:p w14:paraId="789F4235" w14:textId="77777777" w:rsidR="00782B9C" w:rsidRPr="00782B9C" w:rsidRDefault="00782B9C" w:rsidP="00782B9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82B9C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</w:tr>
      <w:tr w:rsidR="00782B9C" w:rsidRPr="00782B9C" w14:paraId="3B7E6227" w14:textId="77777777" w:rsidTr="00782B9C">
        <w:trPr>
          <w:trHeight w:val="660"/>
        </w:trPr>
        <w:tc>
          <w:tcPr>
            <w:tcW w:w="5245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  <w:hideMark/>
          </w:tcPr>
          <w:p w14:paraId="10E3801B" w14:textId="77777777" w:rsidR="00782B9C" w:rsidRPr="00782B9C" w:rsidRDefault="00782B9C" w:rsidP="00782B9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82B9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D. melanogaster</w:t>
            </w:r>
            <w:r w:rsidRPr="00782B9C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: Secreted hAβ40: ;QUAS-PENK-hAβ40,QUAS-mKate2;;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  <w:hideMark/>
          </w:tcPr>
          <w:p w14:paraId="02B64BA7" w14:textId="77777777" w:rsidR="00782B9C" w:rsidRPr="00782B9C" w:rsidRDefault="00782B9C" w:rsidP="00782B9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82B9C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Novel strain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  <w:hideMark/>
          </w:tcPr>
          <w:p w14:paraId="2680EFDB" w14:textId="77777777" w:rsidR="00782B9C" w:rsidRPr="00782B9C" w:rsidRDefault="00782B9C" w:rsidP="00782B9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82B9C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</w:tr>
      <w:tr w:rsidR="00782B9C" w:rsidRPr="00782B9C" w14:paraId="58DE6DFB" w14:textId="77777777" w:rsidTr="00782B9C">
        <w:trPr>
          <w:trHeight w:val="660"/>
        </w:trPr>
        <w:tc>
          <w:tcPr>
            <w:tcW w:w="5245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  <w:hideMark/>
          </w:tcPr>
          <w:p w14:paraId="7A88487B" w14:textId="77777777" w:rsidR="00782B9C" w:rsidRPr="00782B9C" w:rsidRDefault="00782B9C" w:rsidP="00782B9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82B9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D. melanogaster</w:t>
            </w:r>
            <w:r w:rsidRPr="00782B9C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: Non-secreted hAβ42: ;QUAS-hAβ42,QUAS-mKate2;;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  <w:hideMark/>
          </w:tcPr>
          <w:p w14:paraId="5951A07A" w14:textId="77777777" w:rsidR="00782B9C" w:rsidRPr="00782B9C" w:rsidRDefault="00782B9C" w:rsidP="00782B9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82B9C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Novel strain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  <w:hideMark/>
          </w:tcPr>
          <w:p w14:paraId="2B8643A9" w14:textId="77777777" w:rsidR="00782B9C" w:rsidRPr="00782B9C" w:rsidRDefault="00782B9C" w:rsidP="00782B9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82B9C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</w:tr>
      <w:tr w:rsidR="00782B9C" w:rsidRPr="00782B9C" w14:paraId="4A188B17" w14:textId="77777777" w:rsidTr="00782B9C">
        <w:trPr>
          <w:trHeight w:val="660"/>
        </w:trPr>
        <w:tc>
          <w:tcPr>
            <w:tcW w:w="5245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  <w:hideMark/>
          </w:tcPr>
          <w:p w14:paraId="682E09E0" w14:textId="77777777" w:rsidR="00782B9C" w:rsidRPr="00782B9C" w:rsidRDefault="00782B9C" w:rsidP="00782B9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82B9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D. melanogaster</w:t>
            </w:r>
            <w:r w:rsidRPr="00782B9C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: UAS-GFP ;UAS-GFP::NES-T2A-H2B::Venus[VK27][M2];;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  <w:hideMark/>
          </w:tcPr>
          <w:p w14:paraId="493DD275" w14:textId="77777777" w:rsidR="00782B9C" w:rsidRPr="00782B9C" w:rsidRDefault="00782B9C" w:rsidP="00782B9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82B9C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Novel strain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  <w:hideMark/>
          </w:tcPr>
          <w:p w14:paraId="63BFA48C" w14:textId="77777777" w:rsidR="00782B9C" w:rsidRPr="00782B9C" w:rsidRDefault="00782B9C" w:rsidP="00782B9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82B9C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</w:tr>
      <w:tr w:rsidR="00782B9C" w:rsidRPr="00782B9C" w14:paraId="5D17C43B" w14:textId="77777777" w:rsidTr="00782B9C">
        <w:trPr>
          <w:trHeight w:val="660"/>
        </w:trPr>
        <w:tc>
          <w:tcPr>
            <w:tcW w:w="10348" w:type="dxa"/>
            <w:gridSpan w:val="3"/>
            <w:tcBorders>
              <w:top w:val="single" w:sz="4" w:space="0" w:color="D86DCD"/>
              <w:left w:val="single" w:sz="4" w:space="0" w:color="D9D9D9"/>
              <w:bottom w:val="single" w:sz="4" w:space="0" w:color="D86DCD"/>
              <w:right w:val="single" w:sz="4" w:space="0" w:color="D9D9D9"/>
            </w:tcBorders>
            <w:shd w:val="clear" w:color="auto" w:fill="auto"/>
            <w:vAlign w:val="center"/>
            <w:hideMark/>
          </w:tcPr>
          <w:p w14:paraId="2A9CD157" w14:textId="77777777" w:rsidR="00782B9C" w:rsidRPr="00782B9C" w:rsidRDefault="00782B9C" w:rsidP="00782B9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782B9C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Compounds</w:t>
            </w:r>
          </w:p>
        </w:tc>
      </w:tr>
      <w:tr w:rsidR="00782B9C" w:rsidRPr="00782B9C" w14:paraId="747A389E" w14:textId="77777777" w:rsidTr="00782B9C">
        <w:trPr>
          <w:trHeight w:val="660"/>
        </w:trPr>
        <w:tc>
          <w:tcPr>
            <w:tcW w:w="5245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  <w:hideMark/>
          </w:tcPr>
          <w:p w14:paraId="73CFEC2A" w14:textId="77777777" w:rsidR="00782B9C" w:rsidRPr="00782B9C" w:rsidRDefault="00782B9C" w:rsidP="00782B9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82B9C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2,2'-Dipridyl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  <w:hideMark/>
          </w:tcPr>
          <w:p w14:paraId="0AA3F435" w14:textId="77777777" w:rsidR="00782B9C" w:rsidRPr="00782B9C" w:rsidRDefault="00782B9C" w:rsidP="00782B9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82B9C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Sigma-Aldrich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  <w:hideMark/>
          </w:tcPr>
          <w:p w14:paraId="4EDC4CC6" w14:textId="77777777" w:rsidR="00782B9C" w:rsidRPr="00782B9C" w:rsidRDefault="00782B9C" w:rsidP="00782B9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82B9C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D216305</w:t>
            </w:r>
          </w:p>
        </w:tc>
      </w:tr>
      <w:tr w:rsidR="00782B9C" w:rsidRPr="00782B9C" w14:paraId="42A724F7" w14:textId="77777777" w:rsidTr="00782B9C">
        <w:trPr>
          <w:trHeight w:val="660"/>
        </w:trPr>
        <w:tc>
          <w:tcPr>
            <w:tcW w:w="5245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  <w:hideMark/>
          </w:tcPr>
          <w:p w14:paraId="0FDB0CCC" w14:textId="0C813315" w:rsidR="00782B9C" w:rsidRPr="00782B9C" w:rsidRDefault="00782B9C" w:rsidP="00782B9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82B9C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CP50</w:t>
            </w:r>
            <w:r w:rsidR="002E710D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  <w:hideMark/>
          </w:tcPr>
          <w:p w14:paraId="6186AA46" w14:textId="77777777" w:rsidR="00782B9C" w:rsidRPr="00782B9C" w:rsidRDefault="00782B9C" w:rsidP="00782B9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82B9C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Gift from Hider Lab, KCL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  <w:hideMark/>
          </w:tcPr>
          <w:p w14:paraId="063F3A2B" w14:textId="77777777" w:rsidR="00782B9C" w:rsidRPr="00782B9C" w:rsidRDefault="00782B9C" w:rsidP="00782B9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82B9C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</w:tr>
      <w:tr w:rsidR="00782B9C" w:rsidRPr="00782B9C" w14:paraId="5597C1CF" w14:textId="77777777" w:rsidTr="00782B9C">
        <w:trPr>
          <w:trHeight w:val="660"/>
        </w:trPr>
        <w:tc>
          <w:tcPr>
            <w:tcW w:w="5245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  <w:hideMark/>
          </w:tcPr>
          <w:p w14:paraId="2141EB0E" w14:textId="77777777" w:rsidR="00782B9C" w:rsidRPr="00782B9C" w:rsidRDefault="00782B9C" w:rsidP="00782B9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82B9C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(-)-Epigallocatechi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  <w:hideMark/>
          </w:tcPr>
          <w:p w14:paraId="78E32AF6" w14:textId="77777777" w:rsidR="00782B9C" w:rsidRPr="00782B9C" w:rsidRDefault="00782B9C" w:rsidP="00782B9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82B9C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Extrasynthese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  <w:hideMark/>
          </w:tcPr>
          <w:p w14:paraId="3DF40605" w14:textId="77777777" w:rsidR="00782B9C" w:rsidRPr="00782B9C" w:rsidRDefault="00782B9C" w:rsidP="00782B9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82B9C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0979 S</w:t>
            </w:r>
          </w:p>
        </w:tc>
      </w:tr>
      <w:tr w:rsidR="00782B9C" w:rsidRPr="00782B9C" w14:paraId="16914813" w14:textId="77777777" w:rsidTr="00782B9C">
        <w:trPr>
          <w:trHeight w:val="660"/>
        </w:trPr>
        <w:tc>
          <w:tcPr>
            <w:tcW w:w="5245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  <w:hideMark/>
          </w:tcPr>
          <w:p w14:paraId="39F313CB" w14:textId="77777777" w:rsidR="00782B9C" w:rsidRPr="00782B9C" w:rsidRDefault="00782B9C" w:rsidP="00782B9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82B9C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(-)-Epigallocatechin gallat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  <w:hideMark/>
          </w:tcPr>
          <w:p w14:paraId="3D4B144F" w14:textId="77777777" w:rsidR="00782B9C" w:rsidRPr="00782B9C" w:rsidRDefault="00782B9C" w:rsidP="00782B9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82B9C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Extrasynthese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  <w:hideMark/>
          </w:tcPr>
          <w:p w14:paraId="0456F212" w14:textId="77777777" w:rsidR="00782B9C" w:rsidRPr="00782B9C" w:rsidRDefault="00782B9C" w:rsidP="00782B9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82B9C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0981 S</w:t>
            </w:r>
          </w:p>
        </w:tc>
      </w:tr>
      <w:tr w:rsidR="00782B9C" w:rsidRPr="00782B9C" w14:paraId="280F10DA" w14:textId="77777777" w:rsidTr="00782B9C">
        <w:trPr>
          <w:trHeight w:val="660"/>
        </w:trPr>
        <w:tc>
          <w:tcPr>
            <w:tcW w:w="5245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  <w:hideMark/>
          </w:tcPr>
          <w:p w14:paraId="5E86C8D5" w14:textId="77777777" w:rsidR="00782B9C" w:rsidRPr="00782B9C" w:rsidRDefault="00782B9C" w:rsidP="00782B9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82B9C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(-)-Epicatechin gallat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  <w:hideMark/>
          </w:tcPr>
          <w:p w14:paraId="73D37B9A" w14:textId="77777777" w:rsidR="00782B9C" w:rsidRPr="00782B9C" w:rsidRDefault="00782B9C" w:rsidP="00782B9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82B9C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Extrasynthese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  <w:hideMark/>
          </w:tcPr>
          <w:p w14:paraId="1339B630" w14:textId="77777777" w:rsidR="00782B9C" w:rsidRPr="00782B9C" w:rsidRDefault="00782B9C" w:rsidP="00782B9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82B9C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0978 S</w:t>
            </w:r>
          </w:p>
        </w:tc>
      </w:tr>
      <w:tr w:rsidR="00782B9C" w:rsidRPr="00782B9C" w14:paraId="71DE505E" w14:textId="77777777" w:rsidTr="00782B9C">
        <w:trPr>
          <w:trHeight w:val="660"/>
        </w:trPr>
        <w:tc>
          <w:tcPr>
            <w:tcW w:w="5245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  <w:hideMark/>
          </w:tcPr>
          <w:p w14:paraId="650644A0" w14:textId="77777777" w:rsidR="00782B9C" w:rsidRPr="00782B9C" w:rsidRDefault="00782B9C" w:rsidP="00782B9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82B9C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Idebenon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  <w:hideMark/>
          </w:tcPr>
          <w:p w14:paraId="3C838844" w14:textId="77777777" w:rsidR="00782B9C" w:rsidRPr="00782B9C" w:rsidRDefault="00782B9C" w:rsidP="00782B9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82B9C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Prestwick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  <w:hideMark/>
          </w:tcPr>
          <w:p w14:paraId="1D0F5FE3" w14:textId="77777777" w:rsidR="00782B9C" w:rsidRPr="00782B9C" w:rsidRDefault="00782B9C" w:rsidP="00782B9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82B9C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Prestw-1288</w:t>
            </w:r>
          </w:p>
        </w:tc>
      </w:tr>
      <w:tr w:rsidR="00782B9C" w:rsidRPr="00782B9C" w14:paraId="56CCDFDB" w14:textId="77777777" w:rsidTr="00782B9C">
        <w:trPr>
          <w:trHeight w:val="660"/>
        </w:trPr>
        <w:tc>
          <w:tcPr>
            <w:tcW w:w="5245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  <w:hideMark/>
          </w:tcPr>
          <w:p w14:paraId="78BE1C3B" w14:textId="77777777" w:rsidR="00782B9C" w:rsidRPr="00782B9C" w:rsidRDefault="00782B9C" w:rsidP="00782B9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82B9C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17 β-estradiol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  <w:hideMark/>
          </w:tcPr>
          <w:p w14:paraId="304E0DD4" w14:textId="77777777" w:rsidR="00782B9C" w:rsidRPr="00782B9C" w:rsidRDefault="00782B9C" w:rsidP="00782B9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82B9C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Prestwick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  <w:hideMark/>
          </w:tcPr>
          <w:p w14:paraId="3D754460" w14:textId="77777777" w:rsidR="00782B9C" w:rsidRPr="00782B9C" w:rsidRDefault="00782B9C" w:rsidP="00782B9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82B9C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Prestw-441</w:t>
            </w:r>
          </w:p>
        </w:tc>
      </w:tr>
      <w:tr w:rsidR="00782B9C" w:rsidRPr="00782B9C" w14:paraId="39812B14" w14:textId="77777777" w:rsidTr="00782B9C">
        <w:trPr>
          <w:trHeight w:val="660"/>
        </w:trPr>
        <w:tc>
          <w:tcPr>
            <w:tcW w:w="5245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  <w:hideMark/>
          </w:tcPr>
          <w:p w14:paraId="0CB4AB41" w14:textId="77777777" w:rsidR="00782B9C" w:rsidRPr="00782B9C" w:rsidRDefault="00782B9C" w:rsidP="00782B9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82B9C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Melatoni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  <w:hideMark/>
          </w:tcPr>
          <w:p w14:paraId="0A1A9629" w14:textId="77777777" w:rsidR="00782B9C" w:rsidRPr="00782B9C" w:rsidRDefault="00782B9C" w:rsidP="00782B9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82B9C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Prestwick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  <w:hideMark/>
          </w:tcPr>
          <w:p w14:paraId="38FF698D" w14:textId="77777777" w:rsidR="00782B9C" w:rsidRPr="00782B9C" w:rsidRDefault="00782B9C" w:rsidP="00782B9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82B9C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Prestw-458</w:t>
            </w:r>
          </w:p>
        </w:tc>
      </w:tr>
      <w:tr w:rsidR="00782B9C" w:rsidRPr="00782B9C" w14:paraId="5F41575D" w14:textId="77777777" w:rsidTr="00782B9C">
        <w:trPr>
          <w:trHeight w:val="660"/>
        </w:trPr>
        <w:tc>
          <w:tcPr>
            <w:tcW w:w="10348" w:type="dxa"/>
            <w:gridSpan w:val="3"/>
            <w:tcBorders>
              <w:top w:val="single" w:sz="4" w:space="0" w:color="D86DCD"/>
              <w:left w:val="single" w:sz="4" w:space="0" w:color="D9D9D9"/>
              <w:bottom w:val="single" w:sz="4" w:space="0" w:color="D86DCD"/>
              <w:right w:val="single" w:sz="4" w:space="0" w:color="D9D9D9"/>
            </w:tcBorders>
            <w:shd w:val="clear" w:color="auto" w:fill="auto"/>
            <w:vAlign w:val="center"/>
            <w:hideMark/>
          </w:tcPr>
          <w:p w14:paraId="2B5E647A" w14:textId="77777777" w:rsidR="00782B9C" w:rsidRPr="00782B9C" w:rsidRDefault="00782B9C" w:rsidP="00782B9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782B9C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Software</w:t>
            </w:r>
          </w:p>
        </w:tc>
      </w:tr>
      <w:tr w:rsidR="00782B9C" w:rsidRPr="00782B9C" w14:paraId="48B68083" w14:textId="77777777" w:rsidTr="00782B9C">
        <w:trPr>
          <w:trHeight w:val="660"/>
        </w:trPr>
        <w:tc>
          <w:tcPr>
            <w:tcW w:w="5245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  <w:hideMark/>
          </w:tcPr>
          <w:p w14:paraId="68C169B8" w14:textId="77777777" w:rsidR="00782B9C" w:rsidRPr="00782B9C" w:rsidRDefault="00782B9C" w:rsidP="00782B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82B9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Zen Black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  <w:hideMark/>
          </w:tcPr>
          <w:p w14:paraId="5F019700" w14:textId="77777777" w:rsidR="00782B9C" w:rsidRPr="00782B9C" w:rsidRDefault="00782B9C" w:rsidP="00782B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82B9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Zeiss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  <w:hideMark/>
          </w:tcPr>
          <w:p w14:paraId="5B0ACF10" w14:textId="77777777" w:rsidR="00782B9C" w:rsidRPr="00782B9C" w:rsidRDefault="00782B9C" w:rsidP="00782B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82B9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ttps://www.zeiss.com/microscopy/en/products/software/zeiss-zen.html</w:t>
            </w:r>
          </w:p>
        </w:tc>
      </w:tr>
      <w:tr w:rsidR="00782B9C" w:rsidRPr="00782B9C" w14:paraId="0004BD4E" w14:textId="77777777" w:rsidTr="00782B9C">
        <w:trPr>
          <w:trHeight w:val="660"/>
        </w:trPr>
        <w:tc>
          <w:tcPr>
            <w:tcW w:w="5245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  <w:hideMark/>
          </w:tcPr>
          <w:p w14:paraId="1C6D0A6B" w14:textId="77777777" w:rsidR="00782B9C" w:rsidRPr="00782B9C" w:rsidRDefault="00782B9C" w:rsidP="00782B9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82B9C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Volocit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  <w:hideMark/>
          </w:tcPr>
          <w:p w14:paraId="1E3562C5" w14:textId="77777777" w:rsidR="00782B9C" w:rsidRPr="00782B9C" w:rsidRDefault="00782B9C" w:rsidP="00782B9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782B9C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Quorom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  <w:hideMark/>
          </w:tcPr>
          <w:p w14:paraId="011AE661" w14:textId="77777777" w:rsidR="00782B9C" w:rsidRPr="00782B9C" w:rsidRDefault="00782B9C" w:rsidP="00782B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82B9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ww.volocity4d.com</w:t>
            </w:r>
          </w:p>
        </w:tc>
      </w:tr>
      <w:tr w:rsidR="00782B9C" w:rsidRPr="00782B9C" w14:paraId="65D769E5" w14:textId="77777777" w:rsidTr="00782B9C">
        <w:trPr>
          <w:trHeight w:val="660"/>
        </w:trPr>
        <w:tc>
          <w:tcPr>
            <w:tcW w:w="5245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  <w:hideMark/>
          </w:tcPr>
          <w:p w14:paraId="50DF174D" w14:textId="77777777" w:rsidR="00782B9C" w:rsidRPr="00782B9C" w:rsidRDefault="00782B9C" w:rsidP="00782B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82B9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remiere Pro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  <w:hideMark/>
          </w:tcPr>
          <w:p w14:paraId="198DD2A1" w14:textId="77777777" w:rsidR="00782B9C" w:rsidRPr="00782B9C" w:rsidRDefault="00782B9C" w:rsidP="00782B9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82B9C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Adobe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  <w:hideMark/>
          </w:tcPr>
          <w:p w14:paraId="70D63C62" w14:textId="77777777" w:rsidR="00782B9C" w:rsidRPr="00782B9C" w:rsidRDefault="00782B9C" w:rsidP="00782B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82B9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ww.adobe.com/uk/products/premiere.html</w:t>
            </w:r>
          </w:p>
        </w:tc>
      </w:tr>
      <w:tr w:rsidR="00782B9C" w:rsidRPr="00782B9C" w14:paraId="78A732AF" w14:textId="77777777" w:rsidTr="00782B9C">
        <w:trPr>
          <w:trHeight w:val="660"/>
        </w:trPr>
        <w:tc>
          <w:tcPr>
            <w:tcW w:w="5245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  <w:hideMark/>
          </w:tcPr>
          <w:p w14:paraId="14065E6B" w14:textId="77777777" w:rsidR="00782B9C" w:rsidRPr="00782B9C" w:rsidRDefault="00782B9C" w:rsidP="00782B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82B9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mageJ2/FIJI V2.14.0/1.54f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  <w:hideMark/>
          </w:tcPr>
          <w:p w14:paraId="5360FBBF" w14:textId="77777777" w:rsidR="00782B9C" w:rsidRPr="00782B9C" w:rsidRDefault="00782B9C" w:rsidP="00782B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82B9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ational Institute of Health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  <w:hideMark/>
          </w:tcPr>
          <w:p w14:paraId="4AA6B629" w14:textId="77777777" w:rsidR="00782B9C" w:rsidRPr="00782B9C" w:rsidRDefault="00782B9C" w:rsidP="00782B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82B9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magej.net/</w:t>
            </w:r>
            <w:proofErr w:type="spellStart"/>
            <w:r w:rsidRPr="00782B9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j</w:t>
            </w:r>
            <w:proofErr w:type="spellEnd"/>
            <w:r w:rsidRPr="00782B9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/</w:t>
            </w:r>
          </w:p>
        </w:tc>
      </w:tr>
      <w:tr w:rsidR="00782B9C" w:rsidRPr="00782B9C" w14:paraId="772F512F" w14:textId="77777777" w:rsidTr="00782B9C">
        <w:trPr>
          <w:trHeight w:val="660"/>
        </w:trPr>
        <w:tc>
          <w:tcPr>
            <w:tcW w:w="5245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  <w:hideMark/>
          </w:tcPr>
          <w:p w14:paraId="41506414" w14:textId="77777777" w:rsidR="00782B9C" w:rsidRPr="00782B9C" w:rsidRDefault="00782B9C" w:rsidP="00782B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82B9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lastRenderedPageBreak/>
              <w:t>GraphPad Prism V10.4.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  <w:hideMark/>
          </w:tcPr>
          <w:p w14:paraId="441C1A86" w14:textId="77777777" w:rsidR="00782B9C" w:rsidRPr="00782B9C" w:rsidRDefault="00782B9C" w:rsidP="00782B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82B9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raphPad Software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  <w:hideMark/>
          </w:tcPr>
          <w:p w14:paraId="0532568F" w14:textId="77777777" w:rsidR="00782B9C" w:rsidRPr="00782B9C" w:rsidRDefault="00782B9C" w:rsidP="00782B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82B9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ww.graphpad.com/scientific-software/prism/</w:t>
            </w:r>
          </w:p>
        </w:tc>
      </w:tr>
      <w:tr w:rsidR="00782B9C" w:rsidRPr="00782B9C" w14:paraId="6E291972" w14:textId="77777777" w:rsidTr="00782B9C">
        <w:trPr>
          <w:trHeight w:val="660"/>
        </w:trPr>
        <w:tc>
          <w:tcPr>
            <w:tcW w:w="5245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  <w:hideMark/>
          </w:tcPr>
          <w:p w14:paraId="6D4A82D7" w14:textId="77777777" w:rsidR="00782B9C" w:rsidRPr="00782B9C" w:rsidRDefault="00782B9C" w:rsidP="00782B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82B9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llustrato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  <w:hideMark/>
          </w:tcPr>
          <w:p w14:paraId="5E8A5B3A" w14:textId="77777777" w:rsidR="00782B9C" w:rsidRPr="00782B9C" w:rsidRDefault="00782B9C" w:rsidP="00782B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82B9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dobe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  <w:hideMark/>
          </w:tcPr>
          <w:p w14:paraId="7CDABA46" w14:textId="77777777" w:rsidR="00782B9C" w:rsidRPr="00782B9C" w:rsidRDefault="00782B9C" w:rsidP="00782B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82B9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ww.adobe.com/uk/products/illustrator.html</w:t>
            </w:r>
          </w:p>
        </w:tc>
      </w:tr>
      <w:tr w:rsidR="00782B9C" w:rsidRPr="00782B9C" w14:paraId="5CF8DF2F" w14:textId="77777777" w:rsidTr="00782B9C">
        <w:trPr>
          <w:trHeight w:val="660"/>
        </w:trPr>
        <w:tc>
          <w:tcPr>
            <w:tcW w:w="5245" w:type="dxa"/>
            <w:tcBorders>
              <w:top w:val="nil"/>
              <w:left w:val="single" w:sz="4" w:space="0" w:color="D9D9D9"/>
              <w:bottom w:val="nil"/>
              <w:right w:val="single" w:sz="4" w:space="0" w:color="D9D9D9"/>
            </w:tcBorders>
            <w:shd w:val="clear" w:color="auto" w:fill="auto"/>
            <w:vAlign w:val="center"/>
            <w:hideMark/>
          </w:tcPr>
          <w:p w14:paraId="39C21A95" w14:textId="77777777" w:rsidR="00782B9C" w:rsidRPr="00782B9C" w:rsidRDefault="00782B9C" w:rsidP="00782B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82B9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UniPro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auto"/>
            <w:vAlign w:val="center"/>
            <w:hideMark/>
          </w:tcPr>
          <w:p w14:paraId="66829CD2" w14:textId="77777777" w:rsidR="00782B9C" w:rsidRPr="00782B9C" w:rsidRDefault="00782B9C" w:rsidP="00782B9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82B9C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Uniprot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  <w:hideMark/>
          </w:tcPr>
          <w:p w14:paraId="3BC70433" w14:textId="77777777" w:rsidR="00782B9C" w:rsidRPr="00782B9C" w:rsidRDefault="00782B9C" w:rsidP="00782B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82B9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ww.uniprot.org</w:t>
            </w:r>
          </w:p>
        </w:tc>
      </w:tr>
      <w:tr w:rsidR="00782B9C" w:rsidRPr="00782B9C" w14:paraId="5AFEA0FA" w14:textId="77777777" w:rsidTr="00782B9C">
        <w:trPr>
          <w:trHeight w:val="660"/>
        </w:trPr>
        <w:tc>
          <w:tcPr>
            <w:tcW w:w="5245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  <w:hideMark/>
          </w:tcPr>
          <w:p w14:paraId="5296F2ED" w14:textId="77777777" w:rsidR="00782B9C" w:rsidRPr="00782B9C" w:rsidRDefault="00782B9C" w:rsidP="00782B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82B9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Java Codon Adaptation Tool</w:t>
            </w:r>
          </w:p>
        </w:tc>
        <w:tc>
          <w:tcPr>
            <w:tcW w:w="1843" w:type="dxa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  <w:hideMark/>
          </w:tcPr>
          <w:p w14:paraId="03F25AAC" w14:textId="77777777" w:rsidR="00782B9C" w:rsidRPr="00782B9C" w:rsidRDefault="00782B9C" w:rsidP="00782B9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782B9C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Prodoric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  <w:hideMark/>
          </w:tcPr>
          <w:p w14:paraId="038D3388" w14:textId="77777777" w:rsidR="00782B9C" w:rsidRPr="00782B9C" w:rsidRDefault="00782B9C" w:rsidP="00782B9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82B9C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www.jcat.de</w:t>
            </w:r>
          </w:p>
        </w:tc>
      </w:tr>
    </w:tbl>
    <w:p w14:paraId="1888714D" w14:textId="77777777" w:rsidR="00A277A2" w:rsidRPr="00782B9C" w:rsidRDefault="00A277A2" w:rsidP="00782B9C"/>
    <w:sectPr w:rsidR="00A277A2" w:rsidRPr="00782B9C" w:rsidSect="00782B9C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2B9C"/>
    <w:rsid w:val="00061FD8"/>
    <w:rsid w:val="000B1C0F"/>
    <w:rsid w:val="000B28C2"/>
    <w:rsid w:val="000C4C1F"/>
    <w:rsid w:val="00186AC0"/>
    <w:rsid w:val="002C6C06"/>
    <w:rsid w:val="002E710D"/>
    <w:rsid w:val="00491289"/>
    <w:rsid w:val="00506499"/>
    <w:rsid w:val="00557EC7"/>
    <w:rsid w:val="00657E00"/>
    <w:rsid w:val="00695633"/>
    <w:rsid w:val="006B6798"/>
    <w:rsid w:val="0075359B"/>
    <w:rsid w:val="007747C2"/>
    <w:rsid w:val="00775440"/>
    <w:rsid w:val="00782B9C"/>
    <w:rsid w:val="007D3274"/>
    <w:rsid w:val="00884C81"/>
    <w:rsid w:val="008B2823"/>
    <w:rsid w:val="00A277A2"/>
    <w:rsid w:val="00B31FF5"/>
    <w:rsid w:val="00C77E59"/>
    <w:rsid w:val="00D760BE"/>
    <w:rsid w:val="00E77DB4"/>
    <w:rsid w:val="00E976B4"/>
    <w:rsid w:val="00F1694D"/>
    <w:rsid w:val="00FC0F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EDE9EF"/>
  <w15:chartTrackingRefBased/>
  <w15:docId w15:val="{E4926FCB-3570-8541-A5B6-D98AA87BBD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82B9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82B9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82B9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82B9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82B9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82B9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82B9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82B9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82B9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82B9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82B9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82B9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82B9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82B9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82B9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82B9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82B9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82B9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82B9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82B9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82B9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82B9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82B9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82B9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82B9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82B9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82B9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82B9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82B9C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884C8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26</Words>
  <Characters>2434</Characters>
  <Application>Microsoft Office Word</Application>
  <DocSecurity>0</DocSecurity>
  <Lines>20</Lines>
  <Paragraphs>5</Paragraphs>
  <ScaleCrop>false</ScaleCrop>
  <Company/>
  <LinksUpToDate>false</LinksUpToDate>
  <CharactersWithSpaces>2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alind Heron</dc:creator>
  <cp:keywords/>
  <dc:description/>
  <cp:lastModifiedBy>Rosalind Heron</cp:lastModifiedBy>
  <cp:revision>2</cp:revision>
  <cp:lastPrinted>2025-10-07T15:02:00Z</cp:lastPrinted>
  <dcterms:created xsi:type="dcterms:W3CDTF">2025-11-11T13:30:00Z</dcterms:created>
  <dcterms:modified xsi:type="dcterms:W3CDTF">2025-11-11T13:30:00Z</dcterms:modified>
</cp:coreProperties>
</file>